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4DBB6" w14:textId="77777777" w:rsidR="00F6667F" w:rsidRPr="00F6667F" w:rsidRDefault="00F6667F" w:rsidP="00F6667F">
      <w:p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Figure 1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nalysis of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he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expression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and its impact on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the progression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of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NPC. (A) Comparison of the transcription levels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the combined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1245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18027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53819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61218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, and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64634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datasets. (B) Comparison of the expression level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etween malignant and nonmalignant cells in single-cell NPC dataset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150430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(C) ROC curve analysis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diagnosing NPC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(D) Kaplan–Meier survival curve for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expression of NPC in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GSE102349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</w:p>
    <w:p w14:paraId="7C004214" w14:textId="77777777" w:rsidR="00A23D53" w:rsidRDefault="00A23D53"/>
    <w:p w14:paraId="7B45B072" w14:textId="77777777" w:rsidR="00F6667F" w:rsidRPr="00F6667F" w:rsidRDefault="00F6667F" w:rsidP="00F6667F">
      <w:pPr>
        <w:rPr>
          <w:rFonts w:ascii="Times New Roman" w:eastAsia="等线" w:hAnsi="Times New Roman" w:cs="Times New Roman"/>
          <w:color w:val="EE0000"/>
          <w:sz w:val="24"/>
          <w:szCs w:val="24"/>
        </w:rPr>
      </w:pPr>
      <w:bookmarkStart w:id="0" w:name="OLE_LINK41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Figure 2.</w:t>
      </w:r>
      <w:bookmarkEnd w:id="0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bookmarkStart w:id="1" w:name="OLE_LINK39"/>
      <w:bookmarkStart w:id="2" w:name="_Hlk212112115"/>
      <w:bookmarkStart w:id="3" w:name="_Hlk212054608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The expression of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FOXO1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in the transcription and translation of NPC cells and tissues.</w:t>
      </w:r>
      <w:bookmarkEnd w:id="1"/>
      <w:bookmarkEnd w:id="2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</w:p>
    <w:p w14:paraId="3B8EFB34" w14:textId="77777777" w:rsidR="00F6667F" w:rsidRPr="00F6667F" w:rsidRDefault="00F6667F" w:rsidP="00F6667F">
      <w:pPr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4" w:name="_Hlk212112136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(A)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5" w:name="OLE_LINK47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mparison of the transcription level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NPC cell lines</w:t>
      </w:r>
      <w:bookmarkEnd w:id="5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ith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NP69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.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(B)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mparison of the transcription level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NPC tissue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with Rhinitis.</w:t>
      </w:r>
    </w:p>
    <w:p w14:paraId="7747C20B" w14:textId="77777777" w:rsidR="00F6667F" w:rsidRPr="00F6667F" w:rsidRDefault="00F6667F" w:rsidP="00F6667F">
      <w:p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(A: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n = 3 biological replicate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one-way ANOVA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B: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t-test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)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(C-D)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mparison of the protein level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NPC cell line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with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NP69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(E-F)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Comparison of the protein level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in NPC tissue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with Rhinitis. (D: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n = 3 biological replicate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one-way ANOVA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F: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t-test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).</w:t>
      </w:r>
      <w:bookmarkStart w:id="6" w:name="OLE_LINK1"/>
      <w:bookmarkEnd w:id="3"/>
      <w:bookmarkEnd w:id="4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7" w:name="_Hlk212112160"/>
      <w:bookmarkEnd w:id="6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*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 &lt; 0.05; **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 &lt; 0.01; ***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 &lt; 0.001; ****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 &lt; 0.0001; ns: not significant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.</w:t>
      </w:r>
    </w:p>
    <w:bookmarkEnd w:id="7"/>
    <w:p w14:paraId="6E2CADB9" w14:textId="77777777" w:rsidR="00F6667F" w:rsidRDefault="00F6667F"/>
    <w:p w14:paraId="10C6299E" w14:textId="77777777" w:rsidR="00F6667F" w:rsidRPr="00F6667F" w:rsidRDefault="00F6667F" w:rsidP="00F6667F">
      <w:p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bookmarkStart w:id="8" w:name="OLE_LINK58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Figure 3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In vitro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functional experiments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knockdown in NPC cells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(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n = 3 biological replicates</w:t>
      </w:r>
      <w:r w:rsidRPr="00F6667F">
        <w:rPr>
          <w:rFonts w:ascii="等线" w:eastAsia="等线" w:hAnsi="等线" w:cs="Arial" w:hint="eastAsia"/>
          <w:color w:val="000000"/>
        </w:rPr>
        <w:t xml:space="preserve">,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student's </w:t>
      </w:r>
      <w:bookmarkStart w:id="9" w:name="OLE_LINK25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t-test</w:t>
      </w:r>
      <w:bookmarkEnd w:id="9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)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(A-C)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knockdown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inhibit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d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the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roliferation in 5-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8F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CNE1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and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ONE1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cells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10" w:name="OLE_LINK54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(D-F) </w:t>
      </w:r>
      <w:bookmarkStart w:id="11" w:name="_Hlk212057026"/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</w:t>
      </w:r>
      <w:bookmarkEnd w:id="10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knockdown reduced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the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igration in </w:t>
      </w:r>
      <w:bookmarkStart w:id="12" w:name="OLE_LINK21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5-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8F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CNE1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and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ONE1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bookmarkEnd w:id="12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cells.</w:t>
      </w:r>
      <w:bookmarkEnd w:id="11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knockdown reduced the invasive capabilities of 5-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8F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,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CNE1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and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ONE1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cells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* P &lt; 0.05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 P &lt; 0.01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*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P &lt; 0.001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** P &lt; 0.0001.</w:t>
      </w:r>
      <w:bookmarkEnd w:id="8"/>
    </w:p>
    <w:p w14:paraId="054EB038" w14:textId="77777777" w:rsidR="00F6667F" w:rsidRDefault="00F6667F"/>
    <w:p w14:paraId="5BF81D37" w14:textId="77777777" w:rsidR="00F6667F" w:rsidRPr="00F6667F" w:rsidRDefault="00F6667F" w:rsidP="00F6667F">
      <w:pPr>
        <w:spacing w:line="276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Figure 4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13" w:name="_Hlk212059238"/>
      <w:r w:rsidRPr="00F6667F">
        <w:rPr>
          <w:rFonts w:ascii="Times New Roman" w:eastAsia="等线" w:hAnsi="Times New Roman" w:cs="Times New Roman"/>
          <w:i/>
          <w:iCs/>
          <w:color w:val="000000"/>
          <w:sz w:val="24"/>
          <w:szCs w:val="24"/>
        </w:rPr>
        <w:t>In vitro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functional experiments of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verexpression in NPC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cells (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n = 3 biological replicates</w:t>
      </w:r>
      <w:r w:rsidRPr="00F6667F">
        <w:rPr>
          <w:rFonts w:ascii="等线" w:eastAsia="等线" w:hAnsi="等线" w:cs="Arial" w:hint="eastAsia"/>
          <w:color w:val="000000"/>
        </w:rPr>
        <w:t xml:space="preserve">,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student's t-test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)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14" w:name="_Hlk212112719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(A-C)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-transfected 5-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8F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CNE1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, and </w:t>
      </w:r>
      <w:proofErr w:type="spellStart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HONE1</w:t>
      </w:r>
      <w:proofErr w:type="spellEnd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cells exhibited accelerated proliferation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bookmarkEnd w:id="14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15" w:name="_Hlk212112736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(D-F)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nhanced migratory capacity was observed in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-overexpressing cells.</w:t>
      </w:r>
      <w:bookmarkEnd w:id="15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bookmarkStart w:id="16" w:name="_Hlk212112757"/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(G-H) 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atrigel invasion assays revealed significantly increased invasiveness following </w:t>
      </w:r>
      <w:proofErr w:type="spellStart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YTHDF2</w:t>
      </w:r>
      <w:proofErr w:type="spellEnd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verexpression.</w:t>
      </w:r>
      <w:bookmarkEnd w:id="13"/>
      <w:bookmarkEnd w:id="16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bookmarkStart w:id="17" w:name="OLE_LINK62"/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>* P &lt; 0.05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 P &lt; 0.01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* P &lt; 0.001</w:t>
      </w:r>
      <w:r w:rsidRPr="00F6667F">
        <w:rPr>
          <w:rFonts w:ascii="Times New Roman" w:eastAsia="等线" w:hAnsi="Times New Roman" w:cs="Times New Roman" w:hint="eastAsia"/>
          <w:color w:val="000000"/>
          <w:sz w:val="24"/>
          <w:szCs w:val="24"/>
        </w:rPr>
        <w:t>;</w:t>
      </w:r>
      <w:r w:rsidRPr="00F6667F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**** P &lt; 0.0001.</w:t>
      </w:r>
      <w:bookmarkEnd w:id="17"/>
    </w:p>
    <w:p w14:paraId="10D7658C" w14:textId="77777777" w:rsidR="00F6667F" w:rsidRDefault="00F6667F"/>
    <w:p w14:paraId="4C464E81" w14:textId="31C9A828" w:rsidR="00F6667F" w:rsidRDefault="00F666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Correlation betwee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= 3 biological replicates</w:t>
      </w:r>
      <w:bookmarkStart w:id="18" w:name="_Hlk207211683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-D: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-tes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E-F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e-way ANOVA</w:t>
      </w:r>
      <w:bookmarkEnd w:id="18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SE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SE102349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ealed enrichment pathways in the </w:t>
      </w:r>
      <w:bookmarkStart w:id="19" w:name="OLE_LINK34"/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activated group</w:t>
      </w:r>
      <w:bookmarkEnd w:id="19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B) Correlation analysi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twe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GSE102349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alysi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 in 5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8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NE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following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nockdown (C) or overexpression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omparison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xpression in NPC cell lines 5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F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E) and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NE1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F) which were treated with 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6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emethylase inhibitor 3-DAA for 48 h.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** P &lt; 0.01;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**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&lt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.00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s: not significa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.</w:t>
      </w:r>
    </w:p>
    <w:p w14:paraId="4F702813" w14:textId="77777777" w:rsidR="00F6667F" w:rsidRDefault="00F6667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EBF2F4F" w14:textId="77777777" w:rsidR="00F6667F" w:rsidRDefault="00F6667F" w:rsidP="00F6667F">
      <w:pPr>
        <w:spacing w:line="276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ipates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6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mediated regula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A) Distribut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6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ification site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in 5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8F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20" w:name="OLE_LINK27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</w:t>
      </w:r>
      <w:bookmarkEnd w:id="20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olcano plot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eRIP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analysis fo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T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C) RIP-qPCR exhibited the relative expression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(D)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FHDF2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nding interval in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21" w:name="OLE_LINK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ification site on th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3'UT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OXO1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bookmarkEnd w:id="21"/>
    </w:p>
    <w:p w14:paraId="471A3121" w14:textId="77777777" w:rsidR="00F6667F" w:rsidRPr="00F6667F" w:rsidRDefault="00F6667F">
      <w:pPr>
        <w:rPr>
          <w:rFonts w:hint="eastAsia"/>
        </w:rPr>
      </w:pPr>
    </w:p>
    <w:sectPr w:rsidR="00F6667F" w:rsidRPr="00F666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95511B" w14:textId="77777777" w:rsidR="004E4F1D" w:rsidRDefault="004E4F1D" w:rsidP="00F6667F">
      <w:pPr>
        <w:rPr>
          <w:rFonts w:hint="eastAsia"/>
        </w:rPr>
      </w:pPr>
      <w:r>
        <w:separator/>
      </w:r>
    </w:p>
  </w:endnote>
  <w:endnote w:type="continuationSeparator" w:id="0">
    <w:p w14:paraId="4F8F8D9F" w14:textId="77777777" w:rsidR="004E4F1D" w:rsidRDefault="004E4F1D" w:rsidP="00F666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248D8" w14:textId="77777777" w:rsidR="004E4F1D" w:rsidRDefault="004E4F1D" w:rsidP="00F6667F">
      <w:pPr>
        <w:rPr>
          <w:rFonts w:hint="eastAsia"/>
        </w:rPr>
      </w:pPr>
      <w:r>
        <w:separator/>
      </w:r>
    </w:p>
  </w:footnote>
  <w:footnote w:type="continuationSeparator" w:id="0">
    <w:p w14:paraId="577220BD" w14:textId="77777777" w:rsidR="004E4F1D" w:rsidRDefault="004E4F1D" w:rsidP="00F666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932"/>
    <w:rsid w:val="002D693E"/>
    <w:rsid w:val="00357530"/>
    <w:rsid w:val="004E4F1D"/>
    <w:rsid w:val="00516C0F"/>
    <w:rsid w:val="005E18B3"/>
    <w:rsid w:val="006A50D5"/>
    <w:rsid w:val="009554DF"/>
    <w:rsid w:val="00A23D53"/>
    <w:rsid w:val="00C62233"/>
    <w:rsid w:val="00F31932"/>
    <w:rsid w:val="00F66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06D8E7"/>
  <w15:chartTrackingRefBased/>
  <w15:docId w15:val="{36B206A4-2EE1-4CC1-A8B6-E0E5A7EF21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3193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319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3193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3193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3193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31932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3193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3193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3193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3193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3193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3193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3193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3193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3193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3193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3193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3193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3193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319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3193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3193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319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3193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3193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3193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319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3193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3193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66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667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6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66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2</Words>
  <Characters>2466</Characters>
  <Application>Microsoft Office Word</Application>
  <DocSecurity>0</DocSecurity>
  <Lines>20</Lines>
  <Paragraphs>5</Paragraphs>
  <ScaleCrop>false</ScaleCrop>
  <Company/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洋最棒 魏</dc:creator>
  <cp:keywords/>
  <dc:description/>
  <cp:lastModifiedBy>文洋最棒 魏</cp:lastModifiedBy>
  <cp:revision>2</cp:revision>
  <dcterms:created xsi:type="dcterms:W3CDTF">2025-10-23T11:50:00Z</dcterms:created>
  <dcterms:modified xsi:type="dcterms:W3CDTF">2025-10-23T11:55:00Z</dcterms:modified>
</cp:coreProperties>
</file>